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9D486" w14:textId="77777777" w:rsidR="00BA7B0D" w:rsidRPr="008C76AC" w:rsidRDefault="008C76AC">
      <w:pPr>
        <w:rPr>
          <w:rFonts w:ascii="Times New Roman" w:hAnsi="Times New Roman" w:cs="Times New Roman"/>
          <w:b/>
          <w:sz w:val="24"/>
          <w:szCs w:val="24"/>
        </w:rPr>
      </w:pPr>
      <w:r w:rsidRPr="008C76AC">
        <w:rPr>
          <w:rFonts w:ascii="Times New Roman" w:hAnsi="Times New Roman" w:cs="Times New Roman"/>
          <w:b/>
          <w:sz w:val="24"/>
          <w:szCs w:val="24"/>
        </w:rPr>
        <w:t>Table S1</w:t>
      </w:r>
      <w:r w:rsidR="00C23BEA">
        <w:rPr>
          <w:rFonts w:ascii="Times New Roman" w:hAnsi="Times New Roman" w:cs="Times New Roman"/>
          <w:b/>
          <w:sz w:val="24"/>
          <w:szCs w:val="24"/>
        </w:rPr>
        <w:t xml:space="preserve">. Relative abundance of bacterial community. </w:t>
      </w:r>
    </w:p>
    <w:p w14:paraId="41BB1BF4" w14:textId="77777777" w:rsidR="008C76AC" w:rsidRDefault="008C76AC"/>
    <w:p w14:paraId="422C4279" w14:textId="77777777" w:rsidR="008C76AC" w:rsidRDefault="008C76AC"/>
    <w:p w14:paraId="36FEE5D6" w14:textId="77777777" w:rsidR="0059555C" w:rsidRDefault="0059555C"/>
    <w:p w14:paraId="6BC42053" w14:textId="4E49CA20" w:rsidR="0059555C" w:rsidRPr="0059555C" w:rsidRDefault="0059555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tbl>
      <w:tblPr>
        <w:tblpPr w:leftFromText="180" w:rightFromText="180" w:horzAnchor="margin" w:tblpY="420"/>
        <w:tblW w:w="17820" w:type="dxa"/>
        <w:tblLook w:val="04A0" w:firstRow="1" w:lastRow="0" w:firstColumn="1" w:lastColumn="0" w:noHBand="0" w:noVBand="1"/>
      </w:tblPr>
      <w:tblGrid>
        <w:gridCol w:w="2136"/>
        <w:gridCol w:w="900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  <w:gridCol w:w="996"/>
      </w:tblGrid>
      <w:tr w:rsidR="0059555C" w:rsidRPr="0059555C" w14:paraId="2C1BE2D1" w14:textId="77777777" w:rsidTr="0063254C">
        <w:trPr>
          <w:trHeight w:val="62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90B55" w14:textId="77777777" w:rsidR="0059555C" w:rsidRPr="0059555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Taxon</w:t>
            </w:r>
          </w:p>
        </w:tc>
        <w:tc>
          <w:tcPr>
            <w:tcW w:w="388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4AD66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Duodenum</w:t>
            </w:r>
          </w:p>
        </w:tc>
        <w:tc>
          <w:tcPr>
            <w:tcW w:w="3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CDCA6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Jejunum</w:t>
            </w:r>
          </w:p>
        </w:tc>
        <w:tc>
          <w:tcPr>
            <w:tcW w:w="3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9A7CC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leum</w:t>
            </w:r>
          </w:p>
        </w:tc>
        <w:tc>
          <w:tcPr>
            <w:tcW w:w="3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6FF46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Cecum</w:t>
            </w:r>
          </w:p>
        </w:tc>
      </w:tr>
      <w:tr w:rsidR="00CC67CF" w:rsidRPr="0059555C" w14:paraId="01D8053B" w14:textId="77777777" w:rsidTr="00387569">
        <w:trPr>
          <w:trHeight w:val="62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4338" w14:textId="77777777" w:rsidR="0059555C" w:rsidRPr="0059555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48645" w14:textId="77777777" w:rsidR="0059555C" w:rsidRPr="0059555C" w:rsidRDefault="0059555C" w:rsidP="0059555C">
            <w:pPr>
              <w:spacing w:after="0" w:line="240" w:lineRule="auto"/>
              <w:ind w:hanging="26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 xml:space="preserve">   D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FF77C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D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1189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D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852B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D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098A4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J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C9323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J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56B19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J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A7F90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J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C9D38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82205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DE7E5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0582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I4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E2F22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C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FC33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C2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209FE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C3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2A78" w14:textId="77777777" w:rsidR="0059555C" w:rsidRPr="0059555C" w:rsidRDefault="0059555C" w:rsidP="005955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  <w:t>C4</w:t>
            </w:r>
          </w:p>
        </w:tc>
      </w:tr>
      <w:tr w:rsidR="00CC67CF" w:rsidRPr="0059555C" w14:paraId="5C501DAA" w14:textId="77777777" w:rsidTr="00387569">
        <w:trPr>
          <w:trHeight w:val="26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4E6C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Unclassified Bacter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6299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5E8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3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22F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3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A4E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ACE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7C7A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7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44A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05C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A274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5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273B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1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DFDE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35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34E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08B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0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027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11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9A5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4%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EE0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90%</w:t>
            </w:r>
          </w:p>
        </w:tc>
      </w:tr>
      <w:tr w:rsidR="00CC67CF" w:rsidRPr="0059555C" w14:paraId="437E4012" w14:textId="77777777" w:rsidTr="00800E61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8EF986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Acid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073955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02F5FC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7B00EF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DF92E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13D66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515EF0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F10A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AE598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ACF30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0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AF4E1E3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8A82BA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FC5FB6D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94B66FA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CBA719D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7A58A59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4B94AFB" w14:textId="77777777" w:rsidR="0059555C" w:rsidRPr="0063254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</w:tr>
      <w:tr w:rsidR="00CC67CF" w:rsidRPr="0059555C" w14:paraId="06B8BE5B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6CD7EA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Actinobacteri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A422FF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.5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DF553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4.6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D440B9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2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C3BFB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2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EA66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5.6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662658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7.6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DCE68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84624B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9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BBB95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17.7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19C8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3.7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9E34F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63C139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72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F8967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B0A59A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ACDC709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3595FB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0%</w:t>
            </w:r>
          </w:p>
        </w:tc>
      </w:tr>
      <w:tr w:rsidR="00CC67CF" w:rsidRPr="0059555C" w14:paraId="35DAFC0F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4D3F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BRC1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5FD3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7E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E8A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2E3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B1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C4A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58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9EE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CA3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A8A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F43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26D2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005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A7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22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CE5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6A03CAFF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04891E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Bacteroidet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20D0A2F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.7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C6F1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0.4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4E79CE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.9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A3B35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0.05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250DB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0.7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8B126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1.4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A4D976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B5A3FB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60A70E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5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F599E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6.3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1D25C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3E2ED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71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988E4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47.3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3972A4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59.8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3D187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57.7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E07C0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0.66%</w:t>
            </w:r>
          </w:p>
        </w:tc>
      </w:tr>
      <w:tr w:rsidR="00CC67CF" w:rsidRPr="0059555C" w14:paraId="1ADB6BCE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F9565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Chloroflexi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07BA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41B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2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67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E44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525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1E2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4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FD9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D00F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6C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8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8A0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4F4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AEEF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9C86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555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FC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ED4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5FEAFEFB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8697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Cyanobacteri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3701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0DCA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AB7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6C19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75F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D38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EED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46E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10E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CAA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6D3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BD2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849F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ABB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12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F80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1703E16B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C63D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Elusimicrobia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F0F2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452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25A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784F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810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0D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9E7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B1E6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4EF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B1F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97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3DA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4EA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BA8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C70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264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26D65DE2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EB7501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Firmicute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F46482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1.9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C08B19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91.0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A4F69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16.2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9463F4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98.74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CB7FE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35.6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F688E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81.8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EFB4EE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77.7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FCD73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99.68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D9412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13.8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A47B4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54.9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197ED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33.6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25206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94.32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59F9A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.8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CA248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11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E8FC4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7.3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222AF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.68%</w:t>
            </w:r>
          </w:p>
        </w:tc>
      </w:tr>
      <w:tr w:rsidR="00CC67CF" w:rsidRPr="0059555C" w14:paraId="3684750A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C6406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Fusobacteria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E125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7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D4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1A0A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2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CE0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6E3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B42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3D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B60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12D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BC5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92CB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58A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AEE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3.8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6CA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1.6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3A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12.7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259B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.75%</w:t>
            </w:r>
          </w:p>
        </w:tc>
      </w:tr>
      <w:tr w:rsidR="00CC67CF" w:rsidRPr="0059555C" w14:paraId="06650230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D049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Gemmatimonadete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3737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29C0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6C7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D02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F1A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E95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A0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7DAD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498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DCC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314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999C2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71F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8C9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16E2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D09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1600A09F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9552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Lentisphaerae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593B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22BF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CC0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362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81E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984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53A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02A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A1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8E8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5F4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A6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7AF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D41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9C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E84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8%</w:t>
            </w:r>
          </w:p>
        </w:tc>
      </w:tr>
      <w:tr w:rsidR="00CC67CF" w:rsidRPr="0059555C" w14:paraId="51F76394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A969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Planctomycete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FD16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E39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3DA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D6A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EFC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869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C65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D04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8FEF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90C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EAA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B42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3D0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B90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CF7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4734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4B0BF4E3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B3F71D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Proteobacteria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1BDEEB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7.3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43868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3.4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8BF85A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76.0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C3675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0.77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605BDB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33.7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0C5F0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8.4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A658C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2.2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A9E81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8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D3ACED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59.7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D14C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34.3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AB3AD19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65.7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A0493DD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4.25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CA961D1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44.1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1A9BA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5.18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D1C13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0.7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EE1E4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ko-KR"/>
              </w:rPr>
              <w:t>24.46%</w:t>
            </w:r>
          </w:p>
        </w:tc>
      </w:tr>
      <w:tr w:rsidR="00CC67CF" w:rsidRPr="0059555C" w14:paraId="0DBA04A6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8EBE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SC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E68A" w14:textId="77777777" w:rsidR="0059555C" w:rsidRPr="0059555C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4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1BF8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B8C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B9A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41B0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BB8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10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89E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DBC2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5DB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72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C9A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2C1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441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75F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0827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124A8291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F99F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Spirochaete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DC6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239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6C30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E203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3D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6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6D9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DE5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C16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EB7C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6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9DB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024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D36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26A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7D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742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39D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14F3B2F9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BFC1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Synergistete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2919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AA0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AC3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48C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D98A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2.50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94B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C86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2F4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319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88C8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38D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91D6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9A4DA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8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0E0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1.07%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2F5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30%</w:t>
            </w:r>
          </w:p>
        </w:tc>
        <w:tc>
          <w:tcPr>
            <w:tcW w:w="99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0C0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34%</w:t>
            </w:r>
          </w:p>
        </w:tc>
      </w:tr>
      <w:tr w:rsidR="00CC67CF" w:rsidRPr="0059555C" w14:paraId="5D14242D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5B2CD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Tenericutes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5318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736C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67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26C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7C30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7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FEA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1B02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289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154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184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A98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0B5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C38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FC97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11EE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3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AD903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</w:tr>
      <w:tr w:rsidR="00CC67CF" w:rsidRPr="0059555C" w14:paraId="6002F534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B540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Thermi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4F76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55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B5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011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FD8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3D1F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C2A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15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5289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BBF6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5955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19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B27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7BCA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EE380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8DA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059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C44D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2870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</w:tr>
      <w:tr w:rsidR="00CC67CF" w:rsidRPr="0059555C" w14:paraId="0AD14371" w14:textId="77777777" w:rsidTr="000E4302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A7AD" w14:textId="77777777" w:rsidR="0059555C" w:rsidRPr="0063254C" w:rsidRDefault="0059555C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</w:pPr>
            <w:proofErr w:type="spellStart"/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ko-KR"/>
              </w:rPr>
              <w:t>Verrucomicrobia</w:t>
            </w:r>
            <w:proofErr w:type="spellEnd"/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853E" w14:textId="77777777" w:rsidR="0059555C" w:rsidRPr="00800E61" w:rsidRDefault="0059555C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CDB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B587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4B8F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82B1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B85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AD2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FDB8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572F" w14:textId="77777777" w:rsidR="0059555C" w:rsidRPr="0059555C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69A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4C1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E413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7EF4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0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0626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96E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2%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B839" w14:textId="77777777" w:rsidR="0059555C" w:rsidRPr="00800E61" w:rsidRDefault="0059555C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</w:pPr>
            <w:r w:rsidRPr="00800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ko-KR"/>
              </w:rPr>
              <w:t>0.01%</w:t>
            </w:r>
          </w:p>
        </w:tc>
      </w:tr>
      <w:tr w:rsidR="000E4302" w:rsidRPr="0059555C" w14:paraId="4E3A010C" w14:textId="77777777" w:rsidTr="00387569">
        <w:trPr>
          <w:trHeight w:val="26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93735" w14:textId="23AEE6BC" w:rsidR="000E4302" w:rsidRPr="0063254C" w:rsidRDefault="000E4302" w:rsidP="0059555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</w:pPr>
            <w:r w:rsidRPr="0063254C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zh-CN"/>
              </w:rPr>
              <w:t>Total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7AB6C" w14:textId="587E0338" w:rsidR="000E4302" w:rsidRPr="0063254C" w:rsidRDefault="004A434D" w:rsidP="0059555C">
            <w:pPr>
              <w:spacing w:after="0" w:line="240" w:lineRule="auto"/>
              <w:ind w:hanging="267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8066F" w14:textId="3B0FB84A" w:rsidR="000E4302" w:rsidRPr="0063254C" w:rsidRDefault="004A434D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99.9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B8CA4" w14:textId="13F2EB1A" w:rsidR="000E4302" w:rsidRPr="0063254C" w:rsidRDefault="004A434D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F51E3" w14:textId="493F698D" w:rsidR="000E4302" w:rsidRPr="0063254C" w:rsidRDefault="004A434D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530EF" w14:textId="3CF45F28" w:rsidR="000E4302" w:rsidRPr="0063254C" w:rsidRDefault="004A434D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82EE88" w14:textId="11E1442C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05A99A" w14:textId="7A47495D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85CBF" w14:textId="0C09D07E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B097F" w14:textId="41B12C6A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7F53A" w14:textId="51AD8919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76C5D" w14:textId="5C98A51E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511C3" w14:textId="6DE5A214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747D9" w14:textId="52E6E5B8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FC19C9" w14:textId="336F9B01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61892" w14:textId="5363F637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99019" w14:textId="06725B24" w:rsidR="000E4302" w:rsidRPr="0063254C" w:rsidRDefault="00F364F5" w:rsidP="005955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63254C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0%</w:t>
            </w:r>
          </w:p>
        </w:tc>
      </w:tr>
    </w:tbl>
    <w:p w14:paraId="19150CB6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5795609B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18A806E2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011CC726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4810B560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440B0309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7580496E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558E0702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44AFAFEB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22FC9C32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5000EB20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4E4916F9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65031AF5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432E144D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59CDAC02" w14:textId="77777777" w:rsidR="008C76AC" w:rsidRDefault="008C76AC" w:rsidP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p w14:paraId="424CA0FE" w14:textId="17E21E86" w:rsidR="001545F8" w:rsidRPr="0038151C" w:rsidRDefault="0059555C" w:rsidP="001545F8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  <w:r w:rsidRPr="0059555C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br w:type="page"/>
      </w:r>
      <w:r w:rsidR="001545F8" w:rsidRPr="0038151C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lastRenderedPageBreak/>
        <w:t xml:space="preserve">Table </w:t>
      </w:r>
      <w:r w:rsidR="001545F8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S2</w:t>
      </w:r>
      <w:r w:rsidR="001545F8" w:rsidRPr="0038151C"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  <w:t>.</w:t>
      </w:r>
      <w:r w:rsidR="001545F8" w:rsidRPr="003E0416">
        <w:rPr>
          <w:rFonts w:ascii="Times New Roman" w:eastAsia="Malgun Gothic" w:hAnsi="Times New Roman" w:cs="Times New Roman"/>
          <w:sz w:val="24"/>
          <w:szCs w:val="24"/>
          <w:lang w:eastAsia="ko-KR"/>
        </w:rPr>
        <w:t xml:space="preserve"> </w:t>
      </w:r>
      <w:r w:rsidR="003E0416" w:rsidRPr="003E0416">
        <w:rPr>
          <w:rFonts w:ascii="Times New Roman" w:eastAsia="Malgun Gothic" w:hAnsi="Times New Roman" w:cs="Times New Roman"/>
          <w:sz w:val="24"/>
          <w:szCs w:val="24"/>
          <w:lang w:eastAsia="ko-KR"/>
        </w:rPr>
        <w:t>Ranking of s</w:t>
      </w:r>
      <w:r w:rsidR="001545F8" w:rsidRPr="0038151C">
        <w:rPr>
          <w:rFonts w:ascii="Times New Roman" w:eastAsia="Malgun Gothic" w:hAnsi="Times New Roman" w:cs="Times New Roman"/>
          <w:sz w:val="24"/>
          <w:szCs w:val="24"/>
          <w:lang w:eastAsia="ko-KR"/>
        </w:rPr>
        <w:t>ignificant difference in metabolic function among the 4 intestinal segment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4945"/>
        <w:gridCol w:w="1260"/>
        <w:gridCol w:w="990"/>
        <w:gridCol w:w="810"/>
        <w:gridCol w:w="1345"/>
      </w:tblGrid>
      <w:tr w:rsidR="001545F8" w:rsidRPr="0038151C" w14:paraId="5205F529" w14:textId="77777777" w:rsidTr="004A434D">
        <w:tc>
          <w:tcPr>
            <w:tcW w:w="4945" w:type="dxa"/>
          </w:tcPr>
          <w:p w14:paraId="10C9091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Metabolic function</w:t>
            </w:r>
          </w:p>
        </w:tc>
        <w:tc>
          <w:tcPr>
            <w:tcW w:w="1260" w:type="dxa"/>
          </w:tcPr>
          <w:p w14:paraId="0B6D8E0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Duodenum</w:t>
            </w:r>
          </w:p>
        </w:tc>
        <w:tc>
          <w:tcPr>
            <w:tcW w:w="990" w:type="dxa"/>
          </w:tcPr>
          <w:p w14:paraId="04EE1C2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Jejunum</w:t>
            </w:r>
          </w:p>
        </w:tc>
        <w:tc>
          <w:tcPr>
            <w:tcW w:w="810" w:type="dxa"/>
          </w:tcPr>
          <w:p w14:paraId="3DBBB35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Ileum</w:t>
            </w:r>
          </w:p>
        </w:tc>
        <w:tc>
          <w:tcPr>
            <w:tcW w:w="1345" w:type="dxa"/>
          </w:tcPr>
          <w:p w14:paraId="64DB743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Cecum</w:t>
            </w:r>
          </w:p>
        </w:tc>
      </w:tr>
      <w:tr w:rsidR="001545F8" w:rsidRPr="0038151C" w14:paraId="49B3AE1A" w14:textId="77777777" w:rsidTr="00D06A50">
        <w:tc>
          <w:tcPr>
            <w:tcW w:w="4945" w:type="dxa"/>
          </w:tcPr>
          <w:p w14:paraId="499B12E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 xml:space="preserve">Adipocytokine </w:t>
            </w:r>
            <w:proofErr w:type="spellStart"/>
            <w:r w:rsidRPr="0038151C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</w:tcPr>
          <w:p w14:paraId="5D317FD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4F03077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2434E2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2B1B19A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0A2A4EBF" w14:textId="77777777" w:rsidTr="00D06A50">
        <w:tc>
          <w:tcPr>
            <w:tcW w:w="4945" w:type="dxa"/>
          </w:tcPr>
          <w:p w14:paraId="0D2AE92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Alanine, aspartate and glutamate metabolism</w:t>
            </w:r>
          </w:p>
        </w:tc>
        <w:tc>
          <w:tcPr>
            <w:tcW w:w="1260" w:type="dxa"/>
          </w:tcPr>
          <w:p w14:paraId="423F182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098E05E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8854D2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1CEEA48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461C2C81" w14:textId="77777777" w:rsidTr="00D06A50">
        <w:tc>
          <w:tcPr>
            <w:tcW w:w="4945" w:type="dxa"/>
          </w:tcPr>
          <w:p w14:paraId="141BB35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Amino sugar &amp; nucleotide sugar metabolism</w:t>
            </w:r>
          </w:p>
        </w:tc>
        <w:tc>
          <w:tcPr>
            <w:tcW w:w="1260" w:type="dxa"/>
          </w:tcPr>
          <w:p w14:paraId="05BC65D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79C341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E870C4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DEFDDC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7B4A4AB5" w14:textId="77777777" w:rsidTr="00D06A50">
        <w:tc>
          <w:tcPr>
            <w:tcW w:w="4945" w:type="dxa"/>
          </w:tcPr>
          <w:p w14:paraId="41E42B7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Antigen processing and presentation</w:t>
            </w:r>
          </w:p>
        </w:tc>
        <w:tc>
          <w:tcPr>
            <w:tcW w:w="1260" w:type="dxa"/>
          </w:tcPr>
          <w:p w14:paraId="6963CBC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348D1B1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455D32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B92015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45B7AFDA" w14:textId="77777777" w:rsidTr="00D06A50">
        <w:tc>
          <w:tcPr>
            <w:tcW w:w="4945" w:type="dxa"/>
          </w:tcPr>
          <w:p w14:paraId="6C20F55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Benzoate degradation</w:t>
            </w:r>
          </w:p>
        </w:tc>
        <w:tc>
          <w:tcPr>
            <w:tcW w:w="1260" w:type="dxa"/>
          </w:tcPr>
          <w:p w14:paraId="4771FB7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7AC9598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197D551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7835DEF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7E33A299" w14:textId="77777777" w:rsidTr="00D06A50">
        <w:tc>
          <w:tcPr>
            <w:tcW w:w="4945" w:type="dxa"/>
          </w:tcPr>
          <w:p w14:paraId="32E21D6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Biotin metabolism</w:t>
            </w:r>
          </w:p>
        </w:tc>
        <w:tc>
          <w:tcPr>
            <w:tcW w:w="1260" w:type="dxa"/>
          </w:tcPr>
          <w:p w14:paraId="278FD9A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49CD91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20404A6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5D721F9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71A6FDBB" w14:textId="77777777" w:rsidTr="00D06A50">
        <w:tc>
          <w:tcPr>
            <w:tcW w:w="4945" w:type="dxa"/>
          </w:tcPr>
          <w:p w14:paraId="1DF1BC3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Biosynthesis of vancomycin group antibiotics</w:t>
            </w:r>
          </w:p>
        </w:tc>
        <w:tc>
          <w:tcPr>
            <w:tcW w:w="1260" w:type="dxa"/>
            <w:shd w:val="clear" w:color="auto" w:fill="auto"/>
          </w:tcPr>
          <w:p w14:paraId="5DCF8FAE" w14:textId="77777777" w:rsidR="001545F8" w:rsidRPr="00D06A50" w:rsidRDefault="001545F8" w:rsidP="004A434D">
            <w:pPr>
              <w:rPr>
                <w:rFonts w:ascii="Times New Roman" w:hAnsi="Times New Roman" w:cs="Times New Roman"/>
              </w:rPr>
            </w:pPr>
            <w:r w:rsidRPr="00D06A5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EC7FB6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904553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16450A4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442080D7" w14:textId="77777777" w:rsidTr="00D06A50">
        <w:tc>
          <w:tcPr>
            <w:tcW w:w="4945" w:type="dxa"/>
          </w:tcPr>
          <w:p w14:paraId="2E60EFE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Butanoate metabolism</w:t>
            </w:r>
          </w:p>
        </w:tc>
        <w:tc>
          <w:tcPr>
            <w:tcW w:w="1260" w:type="dxa"/>
          </w:tcPr>
          <w:p w14:paraId="57DFA22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395D292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45FFCB3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0123592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4C9C8A0B" w14:textId="77777777" w:rsidTr="00D06A50">
        <w:tc>
          <w:tcPr>
            <w:tcW w:w="4945" w:type="dxa"/>
          </w:tcPr>
          <w:p w14:paraId="2DFB971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Butirosin and neomycin biosynthesis</w:t>
            </w:r>
          </w:p>
        </w:tc>
        <w:tc>
          <w:tcPr>
            <w:tcW w:w="1260" w:type="dxa"/>
          </w:tcPr>
          <w:p w14:paraId="27E1252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035A248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4390C9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BA4CEC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73391E28" w14:textId="77777777" w:rsidTr="00D06A50">
        <w:tc>
          <w:tcPr>
            <w:tcW w:w="4945" w:type="dxa"/>
          </w:tcPr>
          <w:p w14:paraId="2C68B03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Carbon fixation and photosynthetic organisms</w:t>
            </w:r>
          </w:p>
        </w:tc>
        <w:tc>
          <w:tcPr>
            <w:tcW w:w="1260" w:type="dxa"/>
          </w:tcPr>
          <w:p w14:paraId="473D479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14F006E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745BBB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293F0F4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1F65DDC5" w14:textId="77777777" w:rsidTr="00D06A50">
        <w:tc>
          <w:tcPr>
            <w:tcW w:w="4945" w:type="dxa"/>
          </w:tcPr>
          <w:p w14:paraId="7146D3C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Carbohydrate digestion and absorption</w:t>
            </w:r>
          </w:p>
        </w:tc>
        <w:tc>
          <w:tcPr>
            <w:tcW w:w="1260" w:type="dxa"/>
          </w:tcPr>
          <w:p w14:paraId="45382F4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77A552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B210F3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4E5148E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63DB5C31" w14:textId="77777777" w:rsidTr="00D06A50">
        <w:tc>
          <w:tcPr>
            <w:tcW w:w="4945" w:type="dxa"/>
          </w:tcPr>
          <w:p w14:paraId="21F995F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260" w:type="dxa"/>
          </w:tcPr>
          <w:p w14:paraId="7EFB4F4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A1CCD6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0E01B3D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725C8EB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6FF950ED" w14:textId="77777777" w:rsidTr="00D06A50">
        <w:tc>
          <w:tcPr>
            <w:tcW w:w="4945" w:type="dxa"/>
          </w:tcPr>
          <w:p w14:paraId="716CA4A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Cell division</w:t>
            </w:r>
          </w:p>
        </w:tc>
        <w:tc>
          <w:tcPr>
            <w:tcW w:w="1260" w:type="dxa"/>
          </w:tcPr>
          <w:p w14:paraId="6FF6A21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63B5485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CA5E2F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42FFF22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4FC6C9AD" w14:textId="77777777" w:rsidTr="00D06A50">
        <w:tc>
          <w:tcPr>
            <w:tcW w:w="4945" w:type="dxa"/>
          </w:tcPr>
          <w:p w14:paraId="4AA28BF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Chloroalkane and chloroalkene degradation</w:t>
            </w:r>
          </w:p>
        </w:tc>
        <w:tc>
          <w:tcPr>
            <w:tcW w:w="1260" w:type="dxa"/>
          </w:tcPr>
          <w:p w14:paraId="58E10E0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4CE2EC7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3896829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011CFA9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2E4FDEB8" w14:textId="77777777" w:rsidTr="00D06A50">
        <w:tc>
          <w:tcPr>
            <w:tcW w:w="4945" w:type="dxa"/>
          </w:tcPr>
          <w:p w14:paraId="1833C2A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Drug metabolism – cytochrome P450</w:t>
            </w:r>
          </w:p>
        </w:tc>
        <w:tc>
          <w:tcPr>
            <w:tcW w:w="1260" w:type="dxa"/>
          </w:tcPr>
          <w:p w14:paraId="14BE2BB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EA0298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416516C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5E278CC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51F7403A" w14:textId="77777777" w:rsidTr="00D06A50">
        <w:tc>
          <w:tcPr>
            <w:tcW w:w="4945" w:type="dxa"/>
          </w:tcPr>
          <w:p w14:paraId="4920166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D-alanine metabolism</w:t>
            </w:r>
          </w:p>
        </w:tc>
        <w:tc>
          <w:tcPr>
            <w:tcW w:w="1260" w:type="dxa"/>
          </w:tcPr>
          <w:p w14:paraId="6F094EC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532019C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118AFB3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1BD4E8E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3</w:t>
            </w:r>
          </w:p>
        </w:tc>
      </w:tr>
      <w:tr w:rsidR="001545F8" w:rsidRPr="0038151C" w14:paraId="64A6DB4E" w14:textId="77777777" w:rsidTr="00D06A50">
        <w:tc>
          <w:tcPr>
            <w:tcW w:w="4945" w:type="dxa"/>
          </w:tcPr>
          <w:p w14:paraId="1567E34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Dioxin degradation</w:t>
            </w:r>
          </w:p>
        </w:tc>
        <w:tc>
          <w:tcPr>
            <w:tcW w:w="1260" w:type="dxa"/>
          </w:tcPr>
          <w:p w14:paraId="4D86544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355C514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31A70C0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708620D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6F264173" w14:textId="77777777" w:rsidTr="00D06A50">
        <w:tc>
          <w:tcPr>
            <w:tcW w:w="4945" w:type="dxa"/>
          </w:tcPr>
          <w:p w14:paraId="70381B4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260" w:type="dxa"/>
          </w:tcPr>
          <w:p w14:paraId="337B216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15BD1F4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136666E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5A86598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224D26D7" w14:textId="77777777" w:rsidTr="00D06A50">
        <w:tc>
          <w:tcPr>
            <w:tcW w:w="4945" w:type="dxa"/>
          </w:tcPr>
          <w:p w14:paraId="29A9C0B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Fatty acid biosynthesis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705290D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A8B143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349478D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3EECED0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32995A70" w14:textId="77777777" w:rsidTr="00D06A50">
        <w:tc>
          <w:tcPr>
            <w:tcW w:w="4945" w:type="dxa"/>
          </w:tcPr>
          <w:p w14:paraId="04D7DA0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Galactose metabolism</w:t>
            </w:r>
          </w:p>
        </w:tc>
        <w:tc>
          <w:tcPr>
            <w:tcW w:w="1260" w:type="dxa"/>
          </w:tcPr>
          <w:p w14:paraId="67D402C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4B7C5E8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D42EB4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B4A0B1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34322F44" w14:textId="77777777" w:rsidTr="00D06A50">
        <w:tc>
          <w:tcPr>
            <w:tcW w:w="4945" w:type="dxa"/>
          </w:tcPr>
          <w:p w14:paraId="402F3AA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General function prediction only</w:t>
            </w:r>
          </w:p>
        </w:tc>
        <w:tc>
          <w:tcPr>
            <w:tcW w:w="1260" w:type="dxa"/>
          </w:tcPr>
          <w:p w14:paraId="6EEADD5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4339E19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1E90444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1F98639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1A219D30" w14:textId="77777777" w:rsidTr="00D06A50">
        <w:tc>
          <w:tcPr>
            <w:tcW w:w="4945" w:type="dxa"/>
          </w:tcPr>
          <w:p w14:paraId="044C042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Glutathione metabolism</w:t>
            </w:r>
          </w:p>
        </w:tc>
        <w:tc>
          <w:tcPr>
            <w:tcW w:w="1260" w:type="dxa"/>
          </w:tcPr>
          <w:p w14:paraId="7347BB0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21DE251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624132B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7A43E7D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6F325963" w14:textId="77777777" w:rsidTr="00D06A50">
        <w:tc>
          <w:tcPr>
            <w:tcW w:w="4945" w:type="dxa"/>
          </w:tcPr>
          <w:p w14:paraId="169806F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proofErr w:type="spellStart"/>
            <w:r w:rsidRPr="0038151C">
              <w:rPr>
                <w:rFonts w:ascii="Times New Roman" w:hAnsi="Times New Roman" w:cs="Times New Roman"/>
              </w:rPr>
              <w:t>Glutametergic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synapse</w:t>
            </w:r>
          </w:p>
        </w:tc>
        <w:tc>
          <w:tcPr>
            <w:tcW w:w="1260" w:type="dxa"/>
          </w:tcPr>
          <w:p w14:paraId="614F107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3138431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567254E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7B2FADF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5351D9A" w14:textId="77777777" w:rsidTr="00D06A50">
        <w:tc>
          <w:tcPr>
            <w:tcW w:w="4945" w:type="dxa"/>
          </w:tcPr>
          <w:p w14:paraId="799C17A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 xml:space="preserve">Glycosphingolipid biosynthesis – </w:t>
            </w:r>
            <w:proofErr w:type="spellStart"/>
            <w:r w:rsidRPr="0038151C">
              <w:rPr>
                <w:rFonts w:ascii="Times New Roman" w:hAnsi="Times New Roman" w:cs="Times New Roman"/>
              </w:rPr>
              <w:t>ganglio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series</w:t>
            </w:r>
          </w:p>
        </w:tc>
        <w:tc>
          <w:tcPr>
            <w:tcW w:w="1260" w:type="dxa"/>
          </w:tcPr>
          <w:p w14:paraId="744583F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9E5850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652C808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774CB7D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683F4942" w14:textId="77777777" w:rsidTr="00D06A50">
        <w:tc>
          <w:tcPr>
            <w:tcW w:w="4945" w:type="dxa"/>
          </w:tcPr>
          <w:p w14:paraId="71BD71D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Glycosaminoglycan degradation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0BC5173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318E8E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0DABE82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16F5A17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64E3E276" w14:textId="77777777" w:rsidTr="00D06A50">
        <w:tc>
          <w:tcPr>
            <w:tcW w:w="4945" w:type="dxa"/>
          </w:tcPr>
          <w:p w14:paraId="5EEA67A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Glycosphingolipid biosynthesis – globo series</w:t>
            </w:r>
          </w:p>
        </w:tc>
        <w:tc>
          <w:tcPr>
            <w:tcW w:w="1260" w:type="dxa"/>
          </w:tcPr>
          <w:p w14:paraId="61985DF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D59D22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69E0F57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7634DBD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3C10C7F8" w14:textId="77777777" w:rsidTr="00D06A50">
        <w:tc>
          <w:tcPr>
            <w:tcW w:w="4945" w:type="dxa"/>
          </w:tcPr>
          <w:p w14:paraId="1573AAC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 xml:space="preserve">Insulin </w:t>
            </w:r>
            <w:proofErr w:type="spellStart"/>
            <w:r w:rsidRPr="0038151C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</w:tcPr>
          <w:p w14:paraId="116C3D7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07E9A2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13EDA70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1F2DD35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2690526A" w14:textId="77777777" w:rsidTr="00D06A50">
        <w:tc>
          <w:tcPr>
            <w:tcW w:w="4945" w:type="dxa"/>
          </w:tcPr>
          <w:p w14:paraId="6AD448C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proofErr w:type="spellStart"/>
            <w:r w:rsidRPr="0038151C">
              <w:rPr>
                <w:rFonts w:ascii="Times New Roman" w:hAnsi="Times New Roman" w:cs="Times New Roman"/>
              </w:rPr>
              <w:t>Isoquinolin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alkaloid biosynthesis</w:t>
            </w:r>
          </w:p>
        </w:tc>
        <w:tc>
          <w:tcPr>
            <w:tcW w:w="1260" w:type="dxa"/>
          </w:tcPr>
          <w:p w14:paraId="6CF7D33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A6E49A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40B9A4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7C2B5CB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E168F74" w14:textId="77777777" w:rsidTr="00D06A50">
        <w:tc>
          <w:tcPr>
            <w:tcW w:w="4945" w:type="dxa"/>
          </w:tcPr>
          <w:p w14:paraId="09B66B1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260" w:type="dxa"/>
          </w:tcPr>
          <w:p w14:paraId="3636851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49C2D8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568C598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6153920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5F46A9BA" w14:textId="77777777" w:rsidTr="00D06A50">
        <w:tc>
          <w:tcPr>
            <w:tcW w:w="4945" w:type="dxa"/>
          </w:tcPr>
          <w:p w14:paraId="228A3EB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proofErr w:type="spellStart"/>
            <w:r w:rsidRPr="0038151C">
              <w:rPr>
                <w:rFonts w:ascii="Times New Roman" w:hAnsi="Times New Roman" w:cs="Times New Roman"/>
              </w:rPr>
              <w:t>Lipoic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acid metabolism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2C94C9B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30A9BF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290F091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40DC521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7647C340" w14:textId="77777777" w:rsidTr="00D06A50">
        <w:tc>
          <w:tcPr>
            <w:tcW w:w="4945" w:type="dxa"/>
          </w:tcPr>
          <w:p w14:paraId="34EA2F3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Lipopolysaccharide biosynthesis protein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172156D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750D99D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25D3091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2C0FD41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272E71F7" w14:textId="77777777" w:rsidTr="00D06A50">
        <w:tc>
          <w:tcPr>
            <w:tcW w:w="4945" w:type="dxa"/>
          </w:tcPr>
          <w:p w14:paraId="3A1A731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Membrane &amp; intracellular structural molecules</w:t>
            </w:r>
          </w:p>
        </w:tc>
        <w:tc>
          <w:tcPr>
            <w:tcW w:w="1260" w:type="dxa"/>
          </w:tcPr>
          <w:p w14:paraId="23BE61D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9BD6F0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5359DA5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3919A07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E1CB0CB" w14:textId="77777777" w:rsidTr="00D06A50">
        <w:tc>
          <w:tcPr>
            <w:tcW w:w="4945" w:type="dxa"/>
          </w:tcPr>
          <w:p w14:paraId="3BD6DE0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Metabolism of co-factors and vitamins</w:t>
            </w:r>
          </w:p>
        </w:tc>
        <w:tc>
          <w:tcPr>
            <w:tcW w:w="1260" w:type="dxa"/>
            <w:shd w:val="clear" w:color="auto" w:fill="auto"/>
          </w:tcPr>
          <w:p w14:paraId="3D11AA4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9BF6FC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702F8E9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6B7E0F4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23AAE760" w14:textId="77777777" w:rsidTr="00D06A50">
        <w:tc>
          <w:tcPr>
            <w:tcW w:w="4945" w:type="dxa"/>
          </w:tcPr>
          <w:p w14:paraId="0DB736C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Methane metabolism</w:t>
            </w:r>
          </w:p>
        </w:tc>
        <w:tc>
          <w:tcPr>
            <w:tcW w:w="1260" w:type="dxa"/>
            <w:shd w:val="clear" w:color="auto" w:fill="auto"/>
          </w:tcPr>
          <w:p w14:paraId="48BD8B1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A8DFBE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4057AC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0143DE1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2FD87417" w14:textId="77777777" w:rsidTr="00D06A50">
        <w:tc>
          <w:tcPr>
            <w:tcW w:w="4945" w:type="dxa"/>
          </w:tcPr>
          <w:p w14:paraId="6E7B265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 xml:space="preserve">NOD-like receptor </w:t>
            </w:r>
            <w:proofErr w:type="spellStart"/>
            <w:r w:rsidRPr="0038151C">
              <w:rPr>
                <w:rFonts w:ascii="Times New Roman" w:hAnsi="Times New Roman" w:cs="Times New Roman"/>
              </w:rPr>
              <w:t>signalling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pathway</w:t>
            </w:r>
          </w:p>
        </w:tc>
        <w:tc>
          <w:tcPr>
            <w:tcW w:w="1260" w:type="dxa"/>
            <w:shd w:val="clear" w:color="auto" w:fill="auto"/>
          </w:tcPr>
          <w:p w14:paraId="057BB6F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7627A0B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94D44A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545083A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1BF9C9D" w14:textId="77777777" w:rsidTr="00D06A50">
        <w:tc>
          <w:tcPr>
            <w:tcW w:w="4945" w:type="dxa"/>
          </w:tcPr>
          <w:p w14:paraId="1DEA73F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Nitrogen metabolism</w:t>
            </w:r>
          </w:p>
        </w:tc>
        <w:tc>
          <w:tcPr>
            <w:tcW w:w="1260" w:type="dxa"/>
            <w:shd w:val="clear" w:color="auto" w:fill="auto"/>
          </w:tcPr>
          <w:p w14:paraId="466EB95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0CA3CA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098626B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7A8815F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11FE6C56" w14:textId="77777777" w:rsidTr="00D06A50">
        <w:tc>
          <w:tcPr>
            <w:tcW w:w="4945" w:type="dxa"/>
          </w:tcPr>
          <w:p w14:paraId="3EE824D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Other glycan degradation</w:t>
            </w:r>
          </w:p>
        </w:tc>
        <w:tc>
          <w:tcPr>
            <w:tcW w:w="1260" w:type="dxa"/>
            <w:shd w:val="clear" w:color="auto" w:fill="auto"/>
          </w:tcPr>
          <w:p w14:paraId="6ADA95A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5EAC65C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6C8BCF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2E05078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303DDB0D" w14:textId="77777777" w:rsidTr="00D06A50">
        <w:tc>
          <w:tcPr>
            <w:tcW w:w="4945" w:type="dxa"/>
          </w:tcPr>
          <w:p w14:paraId="688ECBB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Other ion-coupled transporters</w:t>
            </w:r>
          </w:p>
        </w:tc>
        <w:tc>
          <w:tcPr>
            <w:tcW w:w="1260" w:type="dxa"/>
            <w:shd w:val="clear" w:color="auto" w:fill="auto"/>
          </w:tcPr>
          <w:p w14:paraId="492B5A8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1F3D5F8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085F65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7E48219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286FE859" w14:textId="77777777" w:rsidTr="00D06A50">
        <w:tc>
          <w:tcPr>
            <w:tcW w:w="4945" w:type="dxa"/>
          </w:tcPr>
          <w:p w14:paraId="50094DE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Phenopropanoid biosynthesis</w:t>
            </w:r>
          </w:p>
        </w:tc>
        <w:tc>
          <w:tcPr>
            <w:tcW w:w="1260" w:type="dxa"/>
            <w:shd w:val="clear" w:color="auto" w:fill="auto"/>
          </w:tcPr>
          <w:p w14:paraId="0FFF4C8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502778D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553808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3F75E21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31826F7F" w14:textId="77777777" w:rsidTr="00D06A50">
        <w:tc>
          <w:tcPr>
            <w:tcW w:w="4945" w:type="dxa"/>
          </w:tcPr>
          <w:p w14:paraId="68315D3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Phosphonate and phosphinate metabolism</w:t>
            </w:r>
          </w:p>
        </w:tc>
        <w:tc>
          <w:tcPr>
            <w:tcW w:w="1260" w:type="dxa"/>
            <w:shd w:val="clear" w:color="auto" w:fill="auto"/>
          </w:tcPr>
          <w:p w14:paraId="48D1303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1C337AC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7DFA2B7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16241C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B85B717" w14:textId="77777777" w:rsidTr="00D06A50">
        <w:tc>
          <w:tcPr>
            <w:tcW w:w="4945" w:type="dxa"/>
          </w:tcPr>
          <w:p w14:paraId="73FC2CC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Protein digestion and absorption</w:t>
            </w:r>
          </w:p>
        </w:tc>
        <w:tc>
          <w:tcPr>
            <w:tcW w:w="1260" w:type="dxa"/>
            <w:shd w:val="clear" w:color="auto" w:fill="auto"/>
          </w:tcPr>
          <w:p w14:paraId="2C4FE61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103ADD5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D4A3C6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63FC278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046764D3" w14:textId="77777777" w:rsidTr="00D06A50">
        <w:tc>
          <w:tcPr>
            <w:tcW w:w="4945" w:type="dxa"/>
          </w:tcPr>
          <w:p w14:paraId="33CDE50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Polyketide sugar unit biosynthesis</w:t>
            </w:r>
          </w:p>
        </w:tc>
        <w:tc>
          <w:tcPr>
            <w:tcW w:w="1260" w:type="dxa"/>
            <w:shd w:val="clear" w:color="auto" w:fill="auto"/>
          </w:tcPr>
          <w:p w14:paraId="7CD7A75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783C7D9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3ABE05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33CAC15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047D1C77" w14:textId="77777777" w:rsidTr="00D06A50">
        <w:tc>
          <w:tcPr>
            <w:tcW w:w="4945" w:type="dxa"/>
          </w:tcPr>
          <w:p w14:paraId="0D9393B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Purine metabolism</w:t>
            </w:r>
          </w:p>
        </w:tc>
        <w:tc>
          <w:tcPr>
            <w:tcW w:w="1260" w:type="dxa"/>
            <w:shd w:val="clear" w:color="auto" w:fill="auto"/>
          </w:tcPr>
          <w:p w14:paraId="7195F17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0" w:type="dxa"/>
          </w:tcPr>
          <w:p w14:paraId="205D98A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41B7307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2BCA21B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35297ADF" w14:textId="77777777" w:rsidTr="00D06A50">
        <w:tc>
          <w:tcPr>
            <w:tcW w:w="4945" w:type="dxa"/>
          </w:tcPr>
          <w:p w14:paraId="4EB9BBA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Restriction enzyme</w:t>
            </w:r>
          </w:p>
        </w:tc>
        <w:tc>
          <w:tcPr>
            <w:tcW w:w="1260" w:type="dxa"/>
            <w:shd w:val="clear" w:color="auto" w:fill="auto"/>
          </w:tcPr>
          <w:p w14:paraId="4661A96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2BAC87D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4E34DF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6F33E6C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62E1DEC" w14:textId="77777777" w:rsidTr="00D06A50">
        <w:tc>
          <w:tcPr>
            <w:tcW w:w="4945" w:type="dxa"/>
          </w:tcPr>
          <w:p w14:paraId="135B8C5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Retinol (Vitamin A1) metabolism</w:t>
            </w:r>
          </w:p>
        </w:tc>
        <w:tc>
          <w:tcPr>
            <w:tcW w:w="1260" w:type="dxa"/>
            <w:shd w:val="clear" w:color="auto" w:fill="auto"/>
          </w:tcPr>
          <w:p w14:paraId="3A248CF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2741075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04C3A17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</w:tcPr>
          <w:p w14:paraId="6016650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432B2055" w14:textId="77777777" w:rsidTr="00D06A50">
        <w:tc>
          <w:tcPr>
            <w:tcW w:w="4945" w:type="dxa"/>
          </w:tcPr>
          <w:p w14:paraId="423ECDE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Riboflavin metabolism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  <w:shd w:val="clear" w:color="auto" w:fill="auto"/>
          </w:tcPr>
          <w:p w14:paraId="7E6E420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0" w:type="dxa"/>
          </w:tcPr>
          <w:p w14:paraId="66E8E7D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0129AA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34C34B4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717068DE" w14:textId="77777777" w:rsidTr="00D06A50">
        <w:tc>
          <w:tcPr>
            <w:tcW w:w="4945" w:type="dxa"/>
          </w:tcPr>
          <w:p w14:paraId="6884324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lastRenderedPageBreak/>
              <w:t>Secondary bile acid biosynthesis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328A6A2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14:paraId="0316F3C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293913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1237602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12F9602E" w14:textId="77777777" w:rsidTr="00D06A50">
        <w:tc>
          <w:tcPr>
            <w:tcW w:w="4945" w:type="dxa"/>
          </w:tcPr>
          <w:p w14:paraId="00740F6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Sphingolipid metabolism</w:t>
            </w:r>
          </w:p>
        </w:tc>
        <w:tc>
          <w:tcPr>
            <w:tcW w:w="1260" w:type="dxa"/>
          </w:tcPr>
          <w:p w14:paraId="7F7F948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5C72863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3092E82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EE2198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C7E1FAA" w14:textId="77777777" w:rsidTr="00D06A50">
        <w:tc>
          <w:tcPr>
            <w:tcW w:w="4945" w:type="dxa"/>
          </w:tcPr>
          <w:p w14:paraId="03EB70E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Steroid hormone biosynthesis</w:t>
            </w:r>
          </w:p>
        </w:tc>
        <w:tc>
          <w:tcPr>
            <w:tcW w:w="1260" w:type="dxa"/>
          </w:tcPr>
          <w:p w14:paraId="7A57C7A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14933B2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6F51B0D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2BFB231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4DCD8306" w14:textId="77777777" w:rsidTr="00D06A50">
        <w:tc>
          <w:tcPr>
            <w:tcW w:w="4945" w:type="dxa"/>
          </w:tcPr>
          <w:p w14:paraId="6D91B5B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proofErr w:type="spellStart"/>
            <w:r w:rsidRPr="0038151C">
              <w:rPr>
                <w:rFonts w:ascii="Times New Roman" w:hAnsi="Times New Roman" w:cs="Times New Roman"/>
              </w:rPr>
              <w:t>Streptomycine</w:t>
            </w:r>
            <w:proofErr w:type="spellEnd"/>
            <w:r w:rsidRPr="0038151C">
              <w:rPr>
                <w:rFonts w:ascii="Times New Roman" w:hAnsi="Times New Roman" w:cs="Times New Roman"/>
              </w:rPr>
              <w:t xml:space="preserve"> biosynthesis</w:t>
            </w:r>
          </w:p>
        </w:tc>
        <w:tc>
          <w:tcPr>
            <w:tcW w:w="1260" w:type="dxa"/>
          </w:tcPr>
          <w:p w14:paraId="09F4279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769F68B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5C80989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4C6B5CA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65B5C19B" w14:textId="77777777" w:rsidTr="00D06A50">
        <w:tc>
          <w:tcPr>
            <w:tcW w:w="4945" w:type="dxa"/>
          </w:tcPr>
          <w:p w14:paraId="602864A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Styrene degradation</w:t>
            </w:r>
          </w:p>
        </w:tc>
        <w:tc>
          <w:tcPr>
            <w:tcW w:w="1260" w:type="dxa"/>
          </w:tcPr>
          <w:p w14:paraId="08AA54F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0989D8E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0852DB9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6DBF79E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6353C5D0" w14:textId="77777777" w:rsidTr="00D06A50">
        <w:tc>
          <w:tcPr>
            <w:tcW w:w="4945" w:type="dxa"/>
          </w:tcPr>
          <w:p w14:paraId="08D133D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 xml:space="preserve">Sulfur metabolism 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5CBECBD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1E9E15C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shd w:val="clear" w:color="auto" w:fill="auto"/>
          </w:tcPr>
          <w:p w14:paraId="31B628A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3442020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18DECF44" w14:textId="77777777" w:rsidTr="00D06A50">
        <w:tc>
          <w:tcPr>
            <w:tcW w:w="4945" w:type="dxa"/>
          </w:tcPr>
          <w:p w14:paraId="1FD8BA8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Translation protein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587840C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18590E0C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2B7CA559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67E009A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1A55602A" w14:textId="77777777" w:rsidTr="00D06A50">
        <w:tc>
          <w:tcPr>
            <w:tcW w:w="4945" w:type="dxa"/>
          </w:tcPr>
          <w:p w14:paraId="36C232C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Tyrosine metabolism</w:t>
            </w:r>
          </w:p>
        </w:tc>
        <w:tc>
          <w:tcPr>
            <w:tcW w:w="1260" w:type="dxa"/>
          </w:tcPr>
          <w:p w14:paraId="5321E1C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55DFEDC1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0AB0EA1F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  <w:shd w:val="clear" w:color="auto" w:fill="auto"/>
          </w:tcPr>
          <w:p w14:paraId="4012550B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204A9BC2" w14:textId="77777777" w:rsidTr="00D06A50">
        <w:tc>
          <w:tcPr>
            <w:tcW w:w="4945" w:type="dxa"/>
          </w:tcPr>
          <w:p w14:paraId="5856E49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Vitamin B6 metabolism</w:t>
            </w:r>
            <w:r w:rsidRPr="0038151C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260" w:type="dxa"/>
          </w:tcPr>
          <w:p w14:paraId="188BD9E2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48327DF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shd w:val="clear" w:color="auto" w:fill="auto"/>
          </w:tcPr>
          <w:p w14:paraId="5416E516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0D5F68F8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</w:tr>
      <w:tr w:rsidR="001545F8" w:rsidRPr="0038151C" w14:paraId="5ADF7F45" w14:textId="77777777" w:rsidTr="00D06A50">
        <w:tc>
          <w:tcPr>
            <w:tcW w:w="4945" w:type="dxa"/>
          </w:tcPr>
          <w:p w14:paraId="694614A7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Xylene degradation</w:t>
            </w:r>
          </w:p>
        </w:tc>
        <w:tc>
          <w:tcPr>
            <w:tcW w:w="1260" w:type="dxa"/>
          </w:tcPr>
          <w:p w14:paraId="409326D4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shd w:val="clear" w:color="auto" w:fill="auto"/>
          </w:tcPr>
          <w:p w14:paraId="68457CE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CD5038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45" w:type="dxa"/>
            <w:shd w:val="clear" w:color="auto" w:fill="auto"/>
          </w:tcPr>
          <w:p w14:paraId="22F6386D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</w:tr>
      <w:tr w:rsidR="001545F8" w:rsidRPr="0038151C" w14:paraId="4D52DB3D" w14:textId="77777777" w:rsidTr="00D06A50">
        <w:tc>
          <w:tcPr>
            <w:tcW w:w="4945" w:type="dxa"/>
          </w:tcPr>
          <w:p w14:paraId="4B225375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Zeatin biosynthesis</w:t>
            </w:r>
          </w:p>
        </w:tc>
        <w:tc>
          <w:tcPr>
            <w:tcW w:w="1260" w:type="dxa"/>
          </w:tcPr>
          <w:p w14:paraId="7EE87DBA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0" w:type="dxa"/>
          </w:tcPr>
          <w:p w14:paraId="382C3AB0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</w:tcPr>
          <w:p w14:paraId="13D43DFE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45" w:type="dxa"/>
            <w:shd w:val="clear" w:color="auto" w:fill="auto"/>
          </w:tcPr>
          <w:p w14:paraId="505AFAC3" w14:textId="77777777" w:rsidR="001545F8" w:rsidRPr="0038151C" w:rsidRDefault="001545F8" w:rsidP="004A434D">
            <w:pPr>
              <w:rPr>
                <w:rFonts w:ascii="Times New Roman" w:hAnsi="Times New Roman" w:cs="Times New Roman"/>
              </w:rPr>
            </w:pPr>
            <w:r w:rsidRPr="0038151C">
              <w:rPr>
                <w:rFonts w:ascii="Times New Roman" w:hAnsi="Times New Roman" w:cs="Times New Roman"/>
              </w:rPr>
              <w:t>1</w:t>
            </w:r>
          </w:p>
        </w:tc>
        <w:bookmarkStart w:id="0" w:name="_GoBack"/>
        <w:bookmarkEnd w:id="0"/>
      </w:tr>
    </w:tbl>
    <w:p w14:paraId="75CDA9E4" w14:textId="77777777" w:rsidR="009E437A" w:rsidRDefault="001545F8" w:rsidP="009E437A">
      <w:pPr>
        <w:spacing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38151C">
        <w:rPr>
          <w:rFonts w:ascii="Times New Roman" w:hAnsi="Times New Roman" w:cs="Times New Roman"/>
          <w:sz w:val="24"/>
          <w:szCs w:val="24"/>
        </w:rPr>
        <w:t xml:space="preserve">Across each line, significant difference in microbiota metabolic functions among the intestinal segments:  </w:t>
      </w:r>
    </w:p>
    <w:p w14:paraId="7EB1892D" w14:textId="7DC125A2" w:rsidR="001545F8" w:rsidRPr="009E437A" w:rsidRDefault="001545F8" w:rsidP="009E437A">
      <w:pPr>
        <w:spacing w:after="200"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E437A">
        <w:rPr>
          <w:rFonts w:ascii="Times New Roman" w:hAnsi="Times New Roman" w:cs="Times New Roman"/>
          <w:sz w:val="24"/>
          <w:szCs w:val="24"/>
        </w:rPr>
        <w:t>1 &gt; 2 &gt; 3; Blanks = no significant difference between that small intestine segment and the other intestinal segments.</w:t>
      </w:r>
    </w:p>
    <w:p w14:paraId="7BE87144" w14:textId="77777777" w:rsidR="001545F8" w:rsidRDefault="001545F8" w:rsidP="001545F8"/>
    <w:p w14:paraId="1F4E2987" w14:textId="77777777" w:rsidR="0059555C" w:rsidRPr="008C76AC" w:rsidRDefault="0059555C">
      <w:pPr>
        <w:rPr>
          <w:rFonts w:ascii="Times New Roman" w:eastAsia="Malgun Gothic" w:hAnsi="Times New Roman" w:cs="Times New Roman"/>
          <w:b/>
          <w:sz w:val="24"/>
          <w:szCs w:val="24"/>
          <w:lang w:eastAsia="ko-KR"/>
        </w:rPr>
      </w:pPr>
    </w:p>
    <w:sectPr w:rsidR="0059555C" w:rsidRPr="008C76AC" w:rsidSect="008C76AC">
      <w:pgSz w:w="24480" w:h="15840" w:orient="landscape" w:code="3"/>
      <w:pgMar w:top="1440" w:right="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E8BA97" w16cex:dateUtc="2021-03-02T05:22:00Z"/>
  <w16cex:commentExtensible w16cex:durableId="23E8B9E6" w16cex:dateUtc="2021-03-02T05:19:00Z"/>
  <w16cex:commentExtensible w16cex:durableId="23E8B890" w16cex:dateUtc="2021-03-02T05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C0333E" w16cid:durableId="23E8BA97"/>
  <w16cid:commentId w16cid:paraId="05EB4332" w16cid:durableId="23E8B9E6"/>
  <w16cid:commentId w16cid:paraId="2C854AFB" w16cid:durableId="23E8B89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MingLiU">
    <w:altName w:val="Malgun Gothic Semilight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955BD"/>
    <w:multiLevelType w:val="hybridMultilevel"/>
    <w:tmpl w:val="AA620AE0"/>
    <w:lvl w:ilvl="0" w:tplc="3D08A9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55C"/>
    <w:rsid w:val="0004306A"/>
    <w:rsid w:val="0005787F"/>
    <w:rsid w:val="000E4302"/>
    <w:rsid w:val="001545F8"/>
    <w:rsid w:val="00387569"/>
    <w:rsid w:val="003E0416"/>
    <w:rsid w:val="00410C81"/>
    <w:rsid w:val="00440EF5"/>
    <w:rsid w:val="004A434D"/>
    <w:rsid w:val="0059555C"/>
    <w:rsid w:val="005F56EC"/>
    <w:rsid w:val="0063254C"/>
    <w:rsid w:val="007C60CF"/>
    <w:rsid w:val="00800E61"/>
    <w:rsid w:val="0081311B"/>
    <w:rsid w:val="00872BB8"/>
    <w:rsid w:val="008C5418"/>
    <w:rsid w:val="008C76AC"/>
    <w:rsid w:val="009052D8"/>
    <w:rsid w:val="009E437A"/>
    <w:rsid w:val="00AF35FC"/>
    <w:rsid w:val="00B77B19"/>
    <w:rsid w:val="00BA7B0D"/>
    <w:rsid w:val="00BE3A79"/>
    <w:rsid w:val="00C23BEA"/>
    <w:rsid w:val="00CC67CF"/>
    <w:rsid w:val="00D06A50"/>
    <w:rsid w:val="00DD4258"/>
    <w:rsid w:val="00DD741D"/>
    <w:rsid w:val="00E76F4B"/>
    <w:rsid w:val="00F217A9"/>
    <w:rsid w:val="00F364F5"/>
    <w:rsid w:val="00FA1771"/>
    <w:rsid w:val="00FA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C7097"/>
  <w15:chartTrackingRefBased/>
  <w15:docId w15:val="{63A03DEC-EB46-4ADD-AC7D-6A9B8F09A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54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545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3BE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3B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3BE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B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BE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BEA"/>
    <w:pPr>
      <w:spacing w:after="0" w:line="240" w:lineRule="auto"/>
    </w:pPr>
    <w:rPr>
      <w:rFonts w:ascii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BEA"/>
    <w:rPr>
      <w:rFonts w:ascii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6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FB6496-2123-4C6C-99C9-8630CB3671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4</TotalTime>
  <Pages>3</Pages>
  <Words>738</Words>
  <Characters>420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Cheng</dc:creator>
  <cp:keywords/>
  <dc:description/>
  <cp:lastModifiedBy>Kim Cheng</cp:lastModifiedBy>
  <cp:revision>23</cp:revision>
  <dcterms:created xsi:type="dcterms:W3CDTF">2021-03-01T08:13:00Z</dcterms:created>
  <dcterms:modified xsi:type="dcterms:W3CDTF">2023-03-02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bmc-genomics</vt:lpwstr>
  </property>
  <property fmtid="{D5CDD505-2E9C-101B-9397-08002B2CF9AE}" pid="5" name="Mendeley Recent Style Name 1_1">
    <vt:lpwstr>BMC Genomics</vt:lpwstr>
  </property>
  <property fmtid="{D5CDD505-2E9C-101B-9397-08002B2CF9AE}" pid="6" name="Mendeley Recent Style Id 2_1">
    <vt:lpwstr>http://www.zotero.org/styles/bmc-medical-genomics</vt:lpwstr>
  </property>
  <property fmtid="{D5CDD505-2E9C-101B-9397-08002B2CF9AE}" pid="7" name="Mendeley Recent Style Name 2_1">
    <vt:lpwstr>BMC Medical Genomics</vt:lpwstr>
  </property>
  <property fmtid="{D5CDD505-2E9C-101B-9397-08002B2CF9AE}" pid="8" name="Mendeley Recent Style Id 3_1">
    <vt:lpwstr>http://www.zotero.org/styles/briefings-in-bioinformatics</vt:lpwstr>
  </property>
  <property fmtid="{D5CDD505-2E9C-101B-9397-08002B2CF9AE}" pid="9" name="Mendeley Recent Style Name 3_1">
    <vt:lpwstr>Briefings in Bioinformatic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nvironment-international</vt:lpwstr>
  </property>
  <property fmtid="{D5CDD505-2E9C-101B-9397-08002B2CF9AE}" pid="13" name="Mendeley Recent Style Name 5_1">
    <vt:lpwstr>Environment International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biome</vt:lpwstr>
  </property>
  <property fmtid="{D5CDD505-2E9C-101B-9397-08002B2CF9AE}" pid="17" name="Mendeley Recent Style Name 7_1">
    <vt:lpwstr>Microbiom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</Properties>
</file>